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DE4" w:rsidRPr="00A25E73" w:rsidRDefault="00420DE4" w:rsidP="00E93F7F">
      <w:pPr>
        <w:spacing w:line="276" w:lineRule="auto"/>
        <w:ind w:right="1666"/>
        <w:rPr>
          <w:i/>
        </w:rPr>
      </w:pPr>
      <w:proofErr w:type="gramStart"/>
      <w:r w:rsidRPr="00780671">
        <w:rPr>
          <w:b/>
        </w:rPr>
        <w:t>S2 Table.</w:t>
      </w:r>
      <w:proofErr w:type="gramEnd"/>
      <w:r w:rsidRPr="00780671">
        <w:rPr>
          <w:b/>
        </w:rPr>
        <w:t xml:space="preserve"> </w:t>
      </w:r>
      <w:r>
        <w:rPr>
          <w:b/>
        </w:rPr>
        <w:t xml:space="preserve">Experiment 3: </w:t>
      </w:r>
      <w:r w:rsidR="00391BAF">
        <w:rPr>
          <w:b/>
        </w:rPr>
        <w:t>Hit Rates and False-Alarm Rates</w:t>
      </w:r>
      <w:r w:rsidR="00E93F7F">
        <w:rPr>
          <w:b/>
        </w:rPr>
        <w:t xml:space="preserve"> (S</w:t>
      </w:r>
      <w:r w:rsidRPr="00780671">
        <w:rPr>
          <w:b/>
        </w:rPr>
        <w:t xml:space="preserve">tandard </w:t>
      </w:r>
      <w:r w:rsidR="00E93F7F">
        <w:rPr>
          <w:b/>
        </w:rPr>
        <w:t>E</w:t>
      </w:r>
      <w:r w:rsidRPr="00780671">
        <w:rPr>
          <w:b/>
        </w:rPr>
        <w:t xml:space="preserve">rror) </w:t>
      </w:r>
      <w:r w:rsidR="001817CA">
        <w:rPr>
          <w:b/>
        </w:rPr>
        <w:t>G</w:t>
      </w:r>
      <w:r w:rsidRPr="00780671">
        <w:rPr>
          <w:b/>
        </w:rPr>
        <w:t xml:space="preserve">iven </w:t>
      </w:r>
      <w:r w:rsidR="00E93F7F">
        <w:rPr>
          <w:b/>
        </w:rPr>
        <w:t>Previous Response as a Function of Test Section</w:t>
      </w:r>
    </w:p>
    <w:tbl>
      <w:tblPr>
        <w:tblStyle w:val="TableGrid"/>
        <w:tblW w:w="1131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087"/>
        <w:gridCol w:w="1111"/>
        <w:gridCol w:w="1104"/>
        <w:gridCol w:w="1131"/>
        <w:gridCol w:w="235"/>
        <w:gridCol w:w="1087"/>
        <w:gridCol w:w="1089"/>
        <w:gridCol w:w="1087"/>
        <w:gridCol w:w="1564"/>
      </w:tblGrid>
      <w:tr w:rsidR="00FF1907" w:rsidRPr="00A25E73" w:rsidTr="002D0022">
        <w:tc>
          <w:tcPr>
            <w:tcW w:w="1824" w:type="dxa"/>
            <w:tcBorders>
              <w:top w:val="single" w:sz="4" w:space="0" w:color="auto"/>
            </w:tcBorders>
          </w:tcPr>
          <w:p w:rsidR="00FF1907" w:rsidRPr="00A25E73" w:rsidRDefault="00FF1907" w:rsidP="0096122D">
            <w:pPr>
              <w:spacing w:line="276" w:lineRule="auto"/>
            </w:pPr>
          </w:p>
        </w:tc>
        <w:tc>
          <w:tcPr>
            <w:tcW w:w="44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F1907" w:rsidRPr="00A25E73" w:rsidRDefault="00FF1907" w:rsidP="0096122D">
            <w:pPr>
              <w:spacing w:line="276" w:lineRule="auto"/>
              <w:jc w:val="center"/>
            </w:pPr>
            <w:r w:rsidRPr="00A25E73">
              <w:t>Hit Rate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:rsidR="00FF1907" w:rsidRPr="00A25E73" w:rsidRDefault="00FF1907" w:rsidP="0096122D">
            <w:pPr>
              <w:spacing w:line="276" w:lineRule="auto"/>
              <w:jc w:val="center"/>
            </w:pPr>
          </w:p>
        </w:tc>
        <w:tc>
          <w:tcPr>
            <w:tcW w:w="48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F1907" w:rsidRPr="00A25E73" w:rsidRDefault="00FF1907" w:rsidP="0096122D">
            <w:pPr>
              <w:spacing w:line="276" w:lineRule="auto"/>
              <w:jc w:val="center"/>
            </w:pPr>
            <w:r>
              <w:t>FA</w:t>
            </w:r>
            <w:r w:rsidRPr="00A25E73">
              <w:t xml:space="preserve"> Rate</w:t>
            </w:r>
          </w:p>
        </w:tc>
      </w:tr>
      <w:tr w:rsidR="00FF1907" w:rsidRPr="00A25E73" w:rsidTr="002D0022">
        <w:tc>
          <w:tcPr>
            <w:tcW w:w="1824" w:type="dxa"/>
          </w:tcPr>
          <w:p w:rsidR="00C806C4" w:rsidRPr="00A25E73" w:rsidRDefault="00C806C4" w:rsidP="0096122D">
            <w:pPr>
              <w:spacing w:line="276" w:lineRule="auto"/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 w:rsidRPr="00A25E73">
              <w:t>Hit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 w:rsidRPr="00A25E73">
              <w:t>Mis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C806C4" w:rsidRPr="00A25E73" w:rsidRDefault="00C806C4" w:rsidP="0096122D">
            <w:pPr>
              <w:spacing w:line="276" w:lineRule="auto"/>
              <w:jc w:val="center"/>
            </w:pPr>
            <w:r>
              <w:t>FA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C806C4" w:rsidRPr="00A25E73" w:rsidRDefault="00C806C4" w:rsidP="0096122D">
            <w:pPr>
              <w:spacing w:line="276" w:lineRule="auto"/>
              <w:jc w:val="center"/>
            </w:pPr>
            <w:r>
              <w:t>CR</w:t>
            </w:r>
          </w:p>
        </w:tc>
        <w:tc>
          <w:tcPr>
            <w:tcW w:w="235" w:type="dxa"/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 w:rsidRPr="00A25E73">
              <w:t>Hi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 w:rsidRPr="00A25E73">
              <w:t>Mis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>
              <w:t>FA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spacing w:line="276" w:lineRule="auto"/>
              <w:jc w:val="center"/>
            </w:pPr>
            <w:r>
              <w:t xml:space="preserve">CR </w:t>
            </w:r>
            <w:r w:rsidRPr="00A25E73">
              <w:t>R</w:t>
            </w:r>
            <w:r>
              <w:t>ejection</w:t>
            </w:r>
          </w:p>
        </w:tc>
      </w:tr>
      <w:tr w:rsidR="00FF1907" w:rsidRPr="00A25E73" w:rsidTr="002D0022">
        <w:tc>
          <w:tcPr>
            <w:tcW w:w="1824" w:type="dxa"/>
            <w:vAlign w:val="bottom"/>
          </w:tcPr>
          <w:p w:rsidR="00C806C4" w:rsidRPr="002D0022" w:rsidRDefault="00C806C4" w:rsidP="0096122D">
            <w:pPr>
              <w:rPr>
                <w:b/>
              </w:rPr>
            </w:pPr>
            <w:r w:rsidRPr="002D0022">
              <w:rPr>
                <w:b/>
              </w:rPr>
              <w:t>Section</w:t>
            </w:r>
          </w:p>
        </w:tc>
        <w:tc>
          <w:tcPr>
            <w:tcW w:w="1087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235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9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564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</w:tr>
      <w:tr w:rsidR="00FF1907" w:rsidRPr="00A25E73" w:rsidTr="002D0022">
        <w:tc>
          <w:tcPr>
            <w:tcW w:w="1824" w:type="dxa"/>
            <w:vAlign w:val="bottom"/>
          </w:tcPr>
          <w:p w:rsidR="00C806C4" w:rsidRPr="00A25E73" w:rsidRDefault="00C806C4" w:rsidP="00E93F7F">
            <w:pPr>
              <w:ind w:left="162"/>
            </w:pPr>
            <w:r w:rsidRPr="00A25E73">
              <w:t>1</w:t>
            </w:r>
          </w:p>
        </w:tc>
        <w:tc>
          <w:tcPr>
            <w:tcW w:w="1087" w:type="dxa"/>
            <w:vAlign w:val="bottom"/>
          </w:tcPr>
          <w:p w:rsidR="00C806C4" w:rsidRPr="00A25E73" w:rsidRDefault="00C806C4" w:rsidP="006359BA">
            <w:pPr>
              <w:jc w:val="center"/>
            </w:pPr>
            <w:r w:rsidRPr="00A25E73">
              <w:t>.6</w:t>
            </w:r>
            <w:r w:rsidR="006359BA">
              <w:t>6</w:t>
            </w:r>
            <w:r w:rsidRPr="00A25E73">
              <w:t xml:space="preserve"> (.02)</w:t>
            </w:r>
          </w:p>
        </w:tc>
        <w:tc>
          <w:tcPr>
            <w:tcW w:w="1111" w:type="dxa"/>
            <w:vAlign w:val="bottom"/>
          </w:tcPr>
          <w:p w:rsidR="00C806C4" w:rsidRPr="00A25E73" w:rsidRDefault="00C806C4" w:rsidP="0096122D">
            <w:pPr>
              <w:jc w:val="center"/>
            </w:pPr>
            <w:r w:rsidRPr="00A25E73">
              <w:t>.59 (.02)</w:t>
            </w:r>
          </w:p>
        </w:tc>
        <w:tc>
          <w:tcPr>
            <w:tcW w:w="1104" w:type="dxa"/>
          </w:tcPr>
          <w:p w:rsidR="00C806C4" w:rsidRPr="00A25E73" w:rsidRDefault="00FF1907" w:rsidP="0096122D">
            <w:pPr>
              <w:jc w:val="center"/>
            </w:pPr>
            <w:r>
              <w:t>.66 (.02)</w:t>
            </w:r>
          </w:p>
        </w:tc>
        <w:tc>
          <w:tcPr>
            <w:tcW w:w="1131" w:type="dxa"/>
          </w:tcPr>
          <w:p w:rsidR="00C806C4" w:rsidRPr="00A25E73" w:rsidRDefault="00FF1907" w:rsidP="0096122D">
            <w:pPr>
              <w:jc w:val="center"/>
            </w:pPr>
            <w:r>
              <w:t>.62 (.02)</w:t>
            </w:r>
          </w:p>
        </w:tc>
        <w:tc>
          <w:tcPr>
            <w:tcW w:w="235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34</w:t>
            </w:r>
            <w:r w:rsidR="00C806C4" w:rsidRPr="00A25E73">
              <w:t xml:space="preserve"> (.02)</w:t>
            </w:r>
          </w:p>
        </w:tc>
        <w:tc>
          <w:tcPr>
            <w:tcW w:w="1089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28</w:t>
            </w:r>
            <w:r w:rsidR="00C806C4" w:rsidRPr="00A25E73">
              <w:t xml:space="preserve"> (.02)</w:t>
            </w:r>
          </w:p>
        </w:tc>
        <w:tc>
          <w:tcPr>
            <w:tcW w:w="1087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31</w:t>
            </w:r>
            <w:r w:rsidR="00C806C4" w:rsidRPr="00A25E73">
              <w:t xml:space="preserve"> (.02)</w:t>
            </w:r>
          </w:p>
        </w:tc>
        <w:tc>
          <w:tcPr>
            <w:tcW w:w="1564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29 (.01</w:t>
            </w:r>
            <w:r w:rsidR="00C806C4" w:rsidRPr="00A25E73">
              <w:t>)</w:t>
            </w:r>
          </w:p>
        </w:tc>
      </w:tr>
      <w:tr w:rsidR="00FF1907" w:rsidRPr="00A25E73" w:rsidTr="002D0022">
        <w:tc>
          <w:tcPr>
            <w:tcW w:w="1824" w:type="dxa"/>
            <w:vAlign w:val="bottom"/>
          </w:tcPr>
          <w:p w:rsidR="00C806C4" w:rsidRPr="00A25E73" w:rsidRDefault="00C806C4" w:rsidP="00E93F7F">
            <w:pPr>
              <w:ind w:left="162"/>
            </w:pPr>
            <w:r>
              <w:t>2</w:t>
            </w:r>
          </w:p>
        </w:tc>
        <w:tc>
          <w:tcPr>
            <w:tcW w:w="1087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52</w:t>
            </w:r>
            <w:r w:rsidR="00C806C4" w:rsidRPr="00A25E73">
              <w:t xml:space="preserve"> (.02)</w:t>
            </w:r>
          </w:p>
        </w:tc>
        <w:tc>
          <w:tcPr>
            <w:tcW w:w="1111" w:type="dxa"/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4</w:t>
            </w:r>
            <w:r w:rsidR="00FF1907">
              <w:t>7</w:t>
            </w:r>
            <w:r w:rsidRPr="00A25E73">
              <w:t xml:space="preserve"> (.02)</w:t>
            </w:r>
          </w:p>
        </w:tc>
        <w:tc>
          <w:tcPr>
            <w:tcW w:w="1104" w:type="dxa"/>
          </w:tcPr>
          <w:p w:rsidR="00C806C4" w:rsidRPr="00A25E73" w:rsidRDefault="00FF1907" w:rsidP="0096122D">
            <w:pPr>
              <w:jc w:val="center"/>
            </w:pPr>
            <w:r>
              <w:t>.50 (.03)</w:t>
            </w:r>
          </w:p>
        </w:tc>
        <w:tc>
          <w:tcPr>
            <w:tcW w:w="1131" w:type="dxa"/>
          </w:tcPr>
          <w:p w:rsidR="00C806C4" w:rsidRPr="00A25E73" w:rsidRDefault="00FF1907" w:rsidP="0096122D">
            <w:pPr>
              <w:jc w:val="center"/>
            </w:pPr>
            <w:r>
              <w:t>.49 (.02)</w:t>
            </w:r>
          </w:p>
        </w:tc>
        <w:tc>
          <w:tcPr>
            <w:tcW w:w="235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29</w:t>
            </w:r>
            <w:r w:rsidR="00C806C4" w:rsidRPr="00A25E73">
              <w:t xml:space="preserve"> (.02)</w:t>
            </w:r>
          </w:p>
        </w:tc>
        <w:tc>
          <w:tcPr>
            <w:tcW w:w="1089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24</w:t>
            </w:r>
            <w:r w:rsidR="00C806C4" w:rsidRPr="00A25E73">
              <w:t xml:space="preserve"> (.02)</w:t>
            </w:r>
          </w:p>
        </w:tc>
        <w:tc>
          <w:tcPr>
            <w:tcW w:w="1087" w:type="dxa"/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2</w:t>
            </w:r>
            <w:r w:rsidR="00FF1907">
              <w:t>7</w:t>
            </w:r>
            <w:r w:rsidRPr="00A25E73">
              <w:t xml:space="preserve"> (.02)</w:t>
            </w:r>
          </w:p>
        </w:tc>
        <w:tc>
          <w:tcPr>
            <w:tcW w:w="1564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26</w:t>
            </w:r>
            <w:r w:rsidR="00C806C4" w:rsidRPr="00A25E73">
              <w:t xml:space="preserve"> (.02)</w:t>
            </w:r>
          </w:p>
        </w:tc>
      </w:tr>
      <w:tr w:rsidR="00FF1907" w:rsidRPr="00A25E73" w:rsidTr="00E93F7F">
        <w:tc>
          <w:tcPr>
            <w:tcW w:w="1824" w:type="dxa"/>
            <w:vAlign w:val="bottom"/>
          </w:tcPr>
          <w:p w:rsidR="00C806C4" w:rsidRPr="00A25E73" w:rsidRDefault="00C806C4" w:rsidP="00E93F7F">
            <w:pPr>
              <w:ind w:left="162"/>
            </w:pPr>
            <w:r>
              <w:t>3</w:t>
            </w:r>
          </w:p>
        </w:tc>
        <w:tc>
          <w:tcPr>
            <w:tcW w:w="1087" w:type="dxa"/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6</w:t>
            </w:r>
            <w:r w:rsidR="00FF1907">
              <w:t>3</w:t>
            </w:r>
            <w:r w:rsidRPr="00A25E73">
              <w:t xml:space="preserve"> (.02)</w:t>
            </w:r>
          </w:p>
        </w:tc>
        <w:tc>
          <w:tcPr>
            <w:tcW w:w="1111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56 (.03</w:t>
            </w:r>
            <w:r w:rsidR="00C806C4" w:rsidRPr="00A25E73">
              <w:t>)</w:t>
            </w:r>
          </w:p>
        </w:tc>
        <w:tc>
          <w:tcPr>
            <w:tcW w:w="1104" w:type="dxa"/>
          </w:tcPr>
          <w:p w:rsidR="00C806C4" w:rsidRPr="00A25E73" w:rsidRDefault="00FF1907" w:rsidP="0096122D">
            <w:pPr>
              <w:jc w:val="center"/>
            </w:pPr>
            <w:r>
              <w:t>.60 (.03)</w:t>
            </w:r>
          </w:p>
        </w:tc>
        <w:tc>
          <w:tcPr>
            <w:tcW w:w="1131" w:type="dxa"/>
          </w:tcPr>
          <w:p w:rsidR="00C806C4" w:rsidRPr="00A25E73" w:rsidRDefault="00FF1907" w:rsidP="0096122D">
            <w:pPr>
              <w:jc w:val="center"/>
            </w:pPr>
            <w:r>
              <w:t>.56 (.02)</w:t>
            </w:r>
          </w:p>
        </w:tc>
        <w:tc>
          <w:tcPr>
            <w:tcW w:w="235" w:type="dxa"/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vAlign w:val="bottom"/>
          </w:tcPr>
          <w:p w:rsidR="00C806C4" w:rsidRPr="00A25E73" w:rsidRDefault="00FF1907" w:rsidP="0096122D">
            <w:pPr>
              <w:jc w:val="center"/>
            </w:pPr>
            <w:r>
              <w:t>.35</w:t>
            </w:r>
            <w:r w:rsidR="00C806C4" w:rsidRPr="00A25E73">
              <w:t xml:space="preserve"> (.02)</w:t>
            </w:r>
          </w:p>
        </w:tc>
        <w:tc>
          <w:tcPr>
            <w:tcW w:w="1089" w:type="dxa"/>
            <w:vAlign w:val="bottom"/>
          </w:tcPr>
          <w:p w:rsidR="00C806C4" w:rsidRPr="00A25E73" w:rsidRDefault="00C806C4" w:rsidP="0096122D">
            <w:pPr>
              <w:jc w:val="center"/>
            </w:pPr>
            <w:r w:rsidRPr="00A25E73">
              <w:t>.26 (.02)</w:t>
            </w:r>
          </w:p>
        </w:tc>
        <w:tc>
          <w:tcPr>
            <w:tcW w:w="1087" w:type="dxa"/>
            <w:vAlign w:val="bottom"/>
          </w:tcPr>
          <w:p w:rsidR="00C806C4" w:rsidRPr="00A25E73" w:rsidRDefault="00C806C4" w:rsidP="0096122D">
            <w:pPr>
              <w:jc w:val="center"/>
            </w:pPr>
            <w:r w:rsidRPr="00A25E73">
              <w:t>.31 (.02)</w:t>
            </w:r>
          </w:p>
        </w:tc>
        <w:tc>
          <w:tcPr>
            <w:tcW w:w="1564" w:type="dxa"/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2</w:t>
            </w:r>
            <w:r w:rsidR="00FF1907">
              <w:t>8 (.02</w:t>
            </w:r>
            <w:r w:rsidRPr="00A25E73">
              <w:t>)</w:t>
            </w:r>
          </w:p>
        </w:tc>
      </w:tr>
      <w:tr w:rsidR="00FF1907" w:rsidRPr="00A25E73" w:rsidTr="00E93F7F">
        <w:tc>
          <w:tcPr>
            <w:tcW w:w="1824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E93F7F">
            <w:pPr>
              <w:ind w:left="162"/>
            </w:pPr>
            <w:r>
              <w:t>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C806C4" w:rsidRPr="00A25E73" w:rsidRDefault="00FF1907" w:rsidP="0096122D">
            <w:pPr>
              <w:jc w:val="center"/>
            </w:pPr>
            <w:r>
              <w:t>.52</w:t>
            </w:r>
            <w:r w:rsidR="00C806C4" w:rsidRPr="00A25E73">
              <w:t xml:space="preserve"> (.0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4</w:t>
            </w:r>
            <w:r w:rsidR="00FF1907">
              <w:t>5</w:t>
            </w:r>
            <w:r w:rsidRPr="00A25E73">
              <w:t xml:space="preserve"> (.02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C806C4" w:rsidRPr="00A25E73" w:rsidRDefault="00FF1907" w:rsidP="0096122D">
            <w:pPr>
              <w:jc w:val="center"/>
            </w:pPr>
            <w:r>
              <w:t>.51 (.03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C806C4" w:rsidRPr="00A25E73" w:rsidRDefault="00FF1907" w:rsidP="0096122D">
            <w:pPr>
              <w:jc w:val="center"/>
            </w:pPr>
            <w:r>
              <w:t>.44 (.02)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jc w:val="center"/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C806C4" w:rsidRPr="00A25E73" w:rsidRDefault="00FF1907" w:rsidP="0096122D">
            <w:pPr>
              <w:jc w:val="center"/>
            </w:pPr>
            <w:r>
              <w:t>.29</w:t>
            </w:r>
            <w:r w:rsidR="00C806C4" w:rsidRPr="00A25E73">
              <w:t xml:space="preserve"> (.02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jc w:val="center"/>
            </w:pPr>
            <w:r w:rsidRPr="00A25E73">
              <w:t>.27 (.02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96122D">
            <w:pPr>
              <w:jc w:val="center"/>
            </w:pPr>
            <w:r w:rsidRPr="00A25E73">
              <w:t>.29 (.0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:rsidR="00C806C4" w:rsidRPr="00A25E73" w:rsidRDefault="00C806C4" w:rsidP="00FF1907">
            <w:pPr>
              <w:jc w:val="center"/>
            </w:pPr>
            <w:r w:rsidRPr="00A25E73">
              <w:t>.2</w:t>
            </w:r>
            <w:r w:rsidR="00FF1907">
              <w:t>3</w:t>
            </w:r>
            <w:r w:rsidRPr="00A25E73">
              <w:t xml:space="preserve"> (.02)</w:t>
            </w:r>
          </w:p>
        </w:tc>
      </w:tr>
    </w:tbl>
    <w:p w:rsidR="00420DE4" w:rsidRDefault="00420DE4" w:rsidP="00E93F7F">
      <w:pPr>
        <w:tabs>
          <w:tab w:val="left" w:pos="11340"/>
        </w:tabs>
        <w:ind w:right="2386"/>
      </w:pPr>
      <w:r w:rsidRPr="00022D2B">
        <w:rPr>
          <w:i/>
        </w:rPr>
        <w:t>Note.</w:t>
      </w:r>
      <w:r w:rsidRPr="00C1395B">
        <w:t xml:space="preserve"> </w:t>
      </w:r>
      <w:r w:rsidR="00C304AE">
        <w:t xml:space="preserve">Participants took part in two study-test blocks. Sections represent </w:t>
      </w:r>
      <w:r w:rsidRPr="00C1395B">
        <w:t xml:space="preserve">the first half of the first block (Section 1), the second half of the first block (Section 2), and the first and second halves of the second block (Sections 3 and 4). </w:t>
      </w:r>
    </w:p>
    <w:p w:rsidR="00D538C4" w:rsidRDefault="009D6C66">
      <w:bookmarkStart w:id="0" w:name="_GoBack"/>
      <w:bookmarkEnd w:id="0"/>
    </w:p>
    <w:sectPr w:rsidR="00D538C4" w:rsidSect="00FF190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E4"/>
    <w:rsid w:val="00022D2B"/>
    <w:rsid w:val="000B3EDF"/>
    <w:rsid w:val="001817CA"/>
    <w:rsid w:val="002D0022"/>
    <w:rsid w:val="00391BAF"/>
    <w:rsid w:val="003A0C8F"/>
    <w:rsid w:val="00420DE4"/>
    <w:rsid w:val="006359BA"/>
    <w:rsid w:val="0087074A"/>
    <w:rsid w:val="009D6C66"/>
    <w:rsid w:val="00AA7270"/>
    <w:rsid w:val="00C304AE"/>
    <w:rsid w:val="00C55D17"/>
    <w:rsid w:val="00C806C4"/>
    <w:rsid w:val="00DB0C69"/>
    <w:rsid w:val="00E93F7F"/>
    <w:rsid w:val="00FF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D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D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pper</dc:creator>
  <cp:lastModifiedBy>NTupper</cp:lastModifiedBy>
  <cp:revision>10</cp:revision>
  <dcterms:created xsi:type="dcterms:W3CDTF">2018-01-11T15:21:00Z</dcterms:created>
  <dcterms:modified xsi:type="dcterms:W3CDTF">2018-01-19T11:48:00Z</dcterms:modified>
</cp:coreProperties>
</file>